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3420"/>
        <w:gridCol w:w="1080"/>
        <w:gridCol w:w="3600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Locus T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duct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in siz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2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9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2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ucleotide-binding protein containing TIR -like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3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dicted nucleic acid-binding protein, contains PIN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3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Chlorobi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3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Deinococcus-Thermus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3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Deinococcus-Thermus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4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6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Deinococcus-Thermu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4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eta-phosphoglucomutase( EC, 5.4.2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flexi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5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ncharacterized conserved protein, COG1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7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9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BS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6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Thermotogae, Euryarchaeota, Proteobacteria, Crenarchaeota, 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17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utative DNA heli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5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Bacteroidetes, 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18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DNA alkylation repair enzy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Bacteroidetes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19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yrroline-5-carboxylate reductase( EC, 1.5.1.2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6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Proteobacteria, Euryarchaeota, Planctomyc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2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ncharacterized conserved protein, COG1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Proteobacteria, Euryarchaeota, Cyanobacteria, Chloroflexi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3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Actinobacteria, Deinococcus-Thermu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4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pha amylase( EC, 3.2.1.98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6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ncharacterized conserved protein, COG2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5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6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ide hydrolase family 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8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-loop kinase or ATPase distantly related to phosphoenolpyruvate carboxy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9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NADH dehydrogenase I subunit E( EC, 1.6.5.3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9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ADH dehydrogenase I subunit F( EC, 1.6.5.3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0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3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0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3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3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4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5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nclassified, Fung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4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DNA primase (bacterial typ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lanctomyc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5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Alveolat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5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Alveolata, Apicomplexa, Proteobacteria, Euryarchaeota, Chordata, Bacteroidetes, Fung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9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do/keto reductase( EC, 1.1.1.-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0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0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ranscriptional regulator, GntR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3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1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adical SAM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Proteobacteria, Cren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1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Fus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1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vrD/REP heli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0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Fus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1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eta-N-acetylhexosaminidase( EC, 3.2.1.52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Actinobacteria, Chloroflexi, Acidobacteria, Streptophyt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2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ide hydrolase family 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2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Bacteroidetes, Cyanobacteria, unclassified, Proteobacteria, Actinobacteria, Apicomplex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2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Glucan endo-1,3-beta-D-glucosidase( EC, 3.2.1.39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9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2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Deinococcus-Thermu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4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estriction modification system DNA specificity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5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9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6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7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6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6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DP-ribosylation/Crystallin J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6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DP-ribosylation/Crystallin J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6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DP-ribosylation/Crystallin J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6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DP-ribosylation/Crystallin J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7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Dinitrogenase iron-molybdenum cofactor biosynthesis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7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OsmC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8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ajor facilitator superfamily MFS_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Crenarchaeota, Thermotogae, Spirochaetes, Chlorophy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9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9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9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9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9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Xanthine/uracil/vitamin C perm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9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Deoxyribodipyrimidine photo-lyase type II (EC 4.1.99.3) (IMGterm, 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6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Proteobacteria, Actinobacteri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0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FeoA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flexi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0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fr-FR"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r-FR" w:bidi="ar-SA"/>
              </w:rPr>
              <w:t>Ferrous iron transporter protein Feo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1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DNA methylase N-4/N-6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3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ubreryth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3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dicted exporters of the RND super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8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renarchaeota, Fung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9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fr-FR"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r-FR" w:bidi="ar-SA"/>
              </w:rPr>
              <w:t>Ferrous iron transport protein Feo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yanobacteria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63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etallophosphoest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63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6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64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eptidase S8 and S53 subtilisin kexin sedolis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64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eptidoglycan-binding domain 1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Bacteroidetes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2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Fusobacteria, Euryarchaeota, Chordata, Proteobacteria, Apicomplex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3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4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BS lyase HEAT domain protein repeat-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8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Euryarchaeota, Proteobacteria, 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4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elix-turn-helix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Proteobacteria, 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5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6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Fung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9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elicase 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Fusobacteria, Chlamydi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1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arboxylesterase( EC, 3.1.1.1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6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2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WD40 domain protein beta Propell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3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4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fflux transporter, putative, hydrophobe/amphiphile efflux-3 (HAE3)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4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6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pirochaetes, Bacteroidetes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4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8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5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9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dicted perme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Thermotogae, Proteobacteri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9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arboxymuconolactone decarboxy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Proteobacteri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4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ajor facilitator superfamily MFS_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5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L-fuculokinase( EC, 2.7.1.51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6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DD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6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eta-lactamase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9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6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pha-2-macroglobulin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6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enicillin-binding protein 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7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pha amylase( EC, 3.2.1.1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7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fkB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7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polipoprotein N-acyltransferase( EC, 2.3.1.-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9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6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8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PR repeat-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Fus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8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fr-FR" w:bidi="ar-SA"/>
              </w:rPr>
              <w:t>3-isopropylmalate dehydrogenase (EC 1.1.1.85) (IMGterm, 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9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0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eta-lactamase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5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Planctomycetes, Proteobacteria, Bacteroidetes, Acidobacteria, Chloroflexi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0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adical SAM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1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unclassified, Streptophyta, Fungi, Bacteroidetes, Chordata, Apicomplexa, Euryarchaeota, Cyanobacteria, Nano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1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utaredox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1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itro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1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dicted enzyme of the cupin super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Cyanobacteri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3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GAP1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4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in serine/threonine 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Alveolata, unclassified, Chordata, Apicomplexa, Fung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6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9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6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rkA-C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7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ide channel 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Euryarchaeota, Actinobacteria, Proteobacteria, Chlorobi, Planctomycetes, Crenarchaeota, Acid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7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-layer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5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Deinococcus-Thermu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9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hosphatidylglycerophosphatase( EC, 3.1.3.27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Proteobacteria, Chlorobi, Aquificae, Bacteroidetes, Acid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6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ype II and III secretion system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8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6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6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0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oligopeptide/dipeptide ABC transporter, ATPase sub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3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Euryarchaeota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0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oligopeptide/dipeptide ABC transporter, ATPase sub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Spirochaetes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0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8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0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4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0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lipoprotein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0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lipoprotein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pirochaetes, 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1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Chloroflexi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1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Proteobacteria, Actinobacteria, 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2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Proteobacteria, 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2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bortive infectio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3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Proteobacteria, Chlorobi, Apicomplex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4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ajor facilitator superfamily MFS_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4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Isoprenylcysteine carboxyl methyl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5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etyltransferase( EC, 2.3.1.-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5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6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5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adical SAM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drolase of the HAD superfamily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Fungi, Bacteroidetes, Proteobacteria, 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ultimeric flavodoxin Wr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3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ultimeric flavodoxin Wr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3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ultimeric flavodoxin Wr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ADPH-dependent FMN 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ibbon-helix-helix protein, copG family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7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IN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7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8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8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9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9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midohydrolas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9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picomplexa, Proteobacteri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9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UDIX hydro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Deinococcus-Thermu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0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Sugar phosphate isomerases/epimerases( EC, 3.1.21.2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5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Bacteroidetes, Euryarchaeota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5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Chloroflexi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5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Chloroflexi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5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Chloroflexi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6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PFH domain, Band 7 family protein (IMGterm, 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6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embrane protein implicated in regulation of membrane prote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7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ranscriptional regulator, TetR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7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7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-aminobutyrate aminotransferase( EC, 2.6.1.19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idobacteria, Streptophy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9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nky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Fungi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9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yl transferase family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Proteobacteria, Chloroflexi, Bacteroidetes, Chlorobi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0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ioredoxin-like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Proteobacteria, Fungi, Bacteroidetes, unclassified, Cyanobacteria, Streptophy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0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0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0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5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0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1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RISPR-associated RAMP protein, Cmr4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1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RISPR-associated protein, Cmr3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9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1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RISPR-associated RAMP protein, Cmr1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Aquific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2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RISPR-associated helicase Ca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2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RISPR-associated protein Cas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2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RISPR-associated protein, Csh1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2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eat shock protein DnaJ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Euryarchaeota, Arthropod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5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7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hloroflexi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5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9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flexi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5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flexi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5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ide hydrolase family 2 sugar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9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qualene synthase( EC, 2.5.1.21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Euryarchaeota, Streptophy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9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ligand-binding re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Euryarchaeot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9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itro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60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embrane-anchored protein predicted to be involved in regulation of amylopullulanase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Euryarchaeota, Deinococcus-Thermu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65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Bacteroidetes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65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Flagellar basal body P-ring biosynthesis protein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Thermotogae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2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adical SAM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Thermotogae, Cren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2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ype I phosphodiesterase/nucleotide pyrophospha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flexi, Acid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2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ype I phosphodiesterase/nucleotide pyrophospha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5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3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3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Cyanobacteria, Euryarchaeota, Proteobacteria, Fungi, Nematod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3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5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DP-3-O-[3-hydroxymyristoyl] N-acetylglucosamine deacetylase( EC, 3.5.1.-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Proteobacteria, Spirochaetes, Chlamydiae, Cyanobacteria, Bacteroidetes, Fusobacteria, Acidobacteri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6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eptidase S8 and S53 subtilisin kexin sedolis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1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ufBD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Chloroflexi, 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1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BC transporter 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1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ncharacterized protein conserved in bacteria, COG4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Alveolata, Apicomplexa, Nematoda, Chordata, Proteobacteria, Fungi, 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2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ucrose-phosphate synthase( EC, 2.4.1.14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9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2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pha amylase( EC, 3.2.1.98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2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ide hydrolase family 13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unclassified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4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ubstrate-binding region of ABC-type glycine betaine transport sys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4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5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Fimbrial assembly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ren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pilin-type N-terminal cleavage/methylation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pilin-type N-terminal cleavage/methylation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ype II secretion system protein 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7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ype II secretory pathway component PulK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quificae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7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pha amylase( EC, 3.2.1.98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7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olar amino acid ABC transporter, inner membrane sub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7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olar amino acid ABC transporter, inner membrane sub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7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8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hosphoesterase PA-phosphatase 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8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yl transferase family 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6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quificae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8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0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8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6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9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ncharacterized protein conserved in bacteria, COG2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Proteobacteria, Spirochaetes, Acidobacteria, Fusobacteri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2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yrimidine reductase, riboflavin biosynth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idobacteria, Euryarchaeota, Actinobacteria, 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2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ethenyltetrahydromethanopterin cyclohydrolase( EC, 3.5.4.27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2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7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4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V-type ATP synthase subunit E( EC, 3.6.3.15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5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xylose isomerase( EC, 5.3.1.5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3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Alveolata, Apicomplexa, Fungi, Proteobacteria, Fus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Fusobacteria, Bacteroidetes, Proteobacteria, Crenarchaeota, Thermotogae, Cyanobacteria, unclassified, Apicomplex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unclassified, Alveolata, Bacteroidetes, Proteobacteria, Cyanobacteria, Euryarchaeota, Planctomyc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ordata, Alveolata, Proteobacteri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BC-type transport system, involved in lipoprotein release, permeas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8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9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9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nucleotide kinase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0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0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edox-active disulfide protei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Thermotogae, Proteobacteri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1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ajor facilitator superfamily MFS_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1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pt-BR"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Na+/Ca+ antiporter, CaCA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2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estriction modification system DNA specificity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6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4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onserved repeat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4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4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7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4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4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5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onosaccharide-transporting ATPase( EC, 3.6.3.17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Proteobacteria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5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9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5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5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egulatory protein Lux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8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5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ide hydrolase family 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6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ide hydrolase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8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8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Deinococcus-Thermu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4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rthropoda, Proteobacteria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5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hosphate ABC transporter, inner membrane subunit Ps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, Proteobacteri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6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hosphate ABC transporter, permease protein Ps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Euryarchaeot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6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hosphate bind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Euryarchaeota, 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9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6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1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denylosuccinate lyase( EC, 4.3.2.2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6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pirocha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2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olysaccharide export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2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lipopolysaccharide biosynthesis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2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emerythrin HHE cation binding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renarchaeota, Chordata, Apicomplex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3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uxin Efflux Carri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3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3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ncharacterized conserved protein, COG1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5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, Aquific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3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4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ata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ctinobacteria, Proteobacteria, Bacteroidetes, 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4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yl hydrolase family 32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Actinobacteria, Planctomycetes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5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Bacteroidetes, Fungi, Alveolata, Apicomplexa, Nematod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5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flex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5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eD, stimulates methylation of MCP prote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Planctomyc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6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eA signal transduction histidine 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7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BC-type sugar transport system, periplasmic component( EC, 3.6.3.17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0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8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glycosyl transferase group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bi, Proteobacteria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8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ulfo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Cya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8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olysaccharide biosynthesis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9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lipopolysaccharide biosynthesis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9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pha-mannosidase( EC, 3.2.1.24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05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hlorob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9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9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inding-protein-dependent transport systems inner membran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0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extracellular solute-binding protein famil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ermotoga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1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pha-glucosid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Bacteroidetes, Proteobacteria, Actin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2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utative sigma E regulatory protein, MucB/Rs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2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BC-type transport system, involved in lipoprotein release, permeas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2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BC-type transport system, involved in lipoprotein release, permeas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Bacteroidetes, Euryarchaeo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2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BC-type transport system, involved in lipoprotein release, permeas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2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BC-type transport system, involved in lipoprotein release, permease compo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obacteria, Euryarchaeota, Bacteroid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4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PR repeat-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Cyanobacteria, Acidobacteria, Bacteroidetes, Proteobacter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3.</w:t>
      </w:r>
      <w:r>
        <w:rPr/>
        <w:t xml:space="preserve"> Genes with homologs within Firmicutes with significantly better hits in phyla outside Firmicut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rebuchet MS" w:hAnsi="Bitstream Vera Sans;Trebuchet MS" w:eastAsia="Bitstream Vera Sans;Trebuchet MS" w:cs="Tahoma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7:07:00Z</dcterms:created>
  <dc:creator>Mavrommatis Konstantinos</dc:creator>
  <dc:description/>
  <cp:keywords/>
  <dc:language>en-US</dc:language>
  <cp:lastModifiedBy>kmavrommatis</cp:lastModifiedBy>
  <dcterms:modified xsi:type="dcterms:W3CDTF">2008-12-22T07:07:00Z</dcterms:modified>
  <cp:revision>2</cp:revision>
  <dc:subject/>
  <dc:title>DNA, total number of bases </dc:title>
</cp:coreProperties>
</file>